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4: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Classification of proteins identified following LC-MS/MS of MP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d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fferent from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HC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IDC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ractions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.</w:t>
      </w:r>
    </w:p>
    <w:tbl>
      <w:tblPr>
        <w:tblStyle w:val="5"/>
        <w:tblpPr w:leftFromText="180" w:rightFromText="180" w:vertAnchor="page" w:horzAnchor="page" w:tblpX="1247" w:tblpY="2133"/>
        <w:tblOverlap w:val="never"/>
        <w:tblW w:w="143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60"/>
        <w:gridCol w:w="3543"/>
        <w:gridCol w:w="709"/>
        <w:gridCol w:w="7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sz w:val="24"/>
                <w:szCs w:val="24"/>
              </w:rPr>
              <w:t>GO number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ogical Proces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44085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cellular component biogenesi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, KNTC1, GEMIN5, EXOC8, CFLAR, BRF1, APOC1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3250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developmental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, YY1, CFLAR, RBBP6, PLC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000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repro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Y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160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cellular component organ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UN1, ROCK1, BAZ1A, ATXN7L3, CFLAR, MAP3K19, ANXA6, GEMIN5,YY1, BRF1, EXOC8, KNTC1, PLCE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1626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FLAR, RO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224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reproductive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Y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0237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5089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YY1, RAD54B, ARPP21, CFLAR, SERPIN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0"/>
                <w:rFonts w:ascii="Times New Roman" w:hAnsi="Times New Roman" w:cs="Times New Roman"/>
                <w:b w:val="0"/>
                <w:sz w:val="24"/>
                <w:szCs w:val="24"/>
              </w:rPr>
              <w:t>00325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 w:cs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1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1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POC1, CFLAR, ROCK1, SERPINA3, PLCE1, ANXA6, RBBP6, Y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0"/>
                <w:rFonts w:ascii="Times New Roman" w:hAnsi="Times New Roman" w:cs="Times New Roman"/>
                <w:b w:val="0"/>
                <w:sz w:val="24"/>
                <w:szCs w:val="24"/>
              </w:rPr>
              <w:t>00109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 w:cs="Times New Roman"/>
                <w:sz w:val="24"/>
                <w:szCs w:val="24"/>
              </w:rPr>
              <w:t>anatomical structure 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1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1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FLAR, ROCK1, BRF1, EXOC8, APOC1, ANXA6, GEMIN5, KNT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512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POC1, ATP12A, EXOC8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226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, SD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081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RDM15, ROCK1, CFLAR, ZNF850, BAZ1A, ATXN7L3, SERPINA3, MAP3K19, RBBP6, RAD54B, GEMIN5, YY1, ATP12A, USP17L10, BRF1, PLCE1, EXOC8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1603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viral repro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4347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RDM15, ROCK1, BAZ1A, ZNF850, CFLAR, ATXN7L3, SERPINA3, MAP3K19, ANXA6, YY1, BRF1, KNTC1, PLCE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400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5117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OCK1, EXOC8, YY1, APOC1, ATP12A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0998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RPP21, SUN1, PRDM15, ROCK1, ZNF850, BAZ1A, ATXN7L3, CFLAR, RBBP6, MAP3K19, ANXA6, RAD54B, GEMIN5, ATP12A, USP17L10, YY1, BRF1, SDK2, KNTC1, EXOC8, PLCE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4000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LCE1, CFLAR, RBB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 w:val="0"/>
                <w:sz w:val="24"/>
                <w:szCs w:val="24"/>
              </w:rPr>
              <w:t>0065007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Style w:val="8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8"/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RDM15, ROCK1, BAZ1A, ZNF850, ATXN7L3, CFLAR, SERPINA3, MAP3K19, ANXA6, ATP12A, YY1, BRF1, PLCE1, KNTC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Molecular Function 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60089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lecular transducer activity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LCE1, MAP3K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305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cription regulator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YY1, ATXN7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302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zyme regulator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POC1, SERPINA3, CFLAR, PLC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038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alytic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SP17L10, ATP12A, PLCE1, RAD54B, CFLAR, PRDM15, ROCK1, MAP3K19, RBB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0548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RPP21, SUN1, PRDM15, MTUS2, ROCK1, CFLAR, BAZ1A, ATXN7L3, ZNF850, SERPINA3, MAP3K19, RBBP6, RAD54B, ANXA6, GEMIN5, ATP12A, YY1, ZNF804B, BRF1, PLCE1, EXOC8, KNTC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05215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porter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TP12A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ular Component 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05576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PINA3, APOC1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444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tracellular region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PINA3, APOC1, ANX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0562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PP21, SUN1, PRDM15, CCDC174, MTUS2, ROCK1, CFLAR, ZNF850, BAZ1A, ATXN7L3, SERPINA3, MAP3K19, RBBP6, RAD54B, ANXA6, GEMIN5, USP17L10, YY1, ATP12A, BRF1, CCDC88B, SDK2, PLCE1, EXOC8, KNTC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4446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PP21, SUN1, PRDM15, CCDC174, MTUS2, ROCK1, CFLAR, ZNF850, BAZ1A, ATXN7L3, SERPINA3, MAP3K19, RBBP6, RAD54B, ANXA6, GEMIN5, USP17L10, YY1, ATP12A, BRF1, CCDC88B, SDK2, PLCE1, EXOC8, KNTC1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319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vel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329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romolecular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POC1, SUN1, GEMIN5, YY1, BAZ1A, CFLAR, EXOC8, BRF1, ATXN7L3, KNTC1, ATP1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432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UN1, PRDM15, CCDC174, MTUS2, ROCK1, BAZ1A, ATXN7L3, SERPINA3, RBBP6, ANXA6, RAD54B, GEMIN5, YY1, USP17L10, BRF1, PLCE1, KNTC1, EXOC8, AP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444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ganelle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NXA6, SUN1, ROCK1, PLCE1, ANXA6, CCDC174, RBBP6, GEMIN5, BRF1, ATXN7L3, YY1, RBBP6, KNT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31974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mbrane-enclosed lume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CDC174, RBBP6, GEMIN5, BRF1, ATXN7L3, YY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6C5B"/>
    <w:rsid w:val="00035525"/>
    <w:rsid w:val="00324F7A"/>
    <w:rsid w:val="007363DC"/>
    <w:rsid w:val="007A0BD8"/>
    <w:rsid w:val="00906C5B"/>
    <w:rsid w:val="00B54630"/>
    <w:rsid w:val="00BC68D1"/>
    <w:rsid w:val="00BE795A"/>
    <w:rsid w:val="00C41DF8"/>
    <w:rsid w:val="00C6323E"/>
    <w:rsid w:val="00CD270B"/>
    <w:rsid w:val="00DD5444"/>
    <w:rsid w:val="1B2904A5"/>
    <w:rsid w:val="2E4951BD"/>
    <w:rsid w:val="60680CBA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  <w:style w:type="character" w:customStyle="1" w:styleId="8">
    <w:name w:val="font61"/>
    <w:basedOn w:val="4"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9">
    <w:name w:val="font71"/>
    <w:basedOn w:val="4"/>
    <w:uiPriority w:val="0"/>
    <w:rPr>
      <w:rFonts w:hint="default" w:ascii="Arial" w:hAnsi="Arial" w:cs="Arial"/>
      <w:b/>
      <w:color w:val="000000"/>
      <w:sz w:val="16"/>
      <w:szCs w:val="16"/>
      <w:u w:val="none"/>
    </w:rPr>
  </w:style>
  <w:style w:type="character" w:customStyle="1" w:styleId="10">
    <w:name w:val="font91"/>
    <w:basedOn w:val="4"/>
    <w:uiPriority w:val="0"/>
    <w:rPr>
      <w:rFonts w:hint="default" w:ascii="Arial" w:hAnsi="Arial" w:cs="Arial"/>
      <w:b/>
      <w:color w:val="000000"/>
      <w:sz w:val="16"/>
      <w:szCs w:val="16"/>
      <w:u w:val="none"/>
    </w:rPr>
  </w:style>
  <w:style w:type="character" w:customStyle="1" w:styleId="11">
    <w:name w:val="font101"/>
    <w:basedOn w:val="4"/>
    <w:qFormat/>
    <w:uiPriority w:val="0"/>
    <w:rPr>
      <w:rFonts w:hint="default" w:ascii="Arial" w:hAnsi="Arial" w:cs="Arial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44994069-C48E-4F90-9FAA-8468843C9FAD}"/>
</file>

<file path=customXml/itemProps3.xml><?xml version="1.0" encoding="utf-8"?>
<ds:datastoreItem xmlns:ds="http://schemas.openxmlformats.org/officeDocument/2006/customXml" ds:itemID="{8A095E0E-40FA-4819-AB11-9EE6A220476C}"/>
</file>

<file path=customXml/itemProps4.xml><?xml version="1.0" encoding="utf-8"?>
<ds:datastoreItem xmlns:ds="http://schemas.openxmlformats.org/officeDocument/2006/customXml" ds:itemID="{D225EFD3-738C-435B-9685-712FF6BCCF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511</Words>
  <Characters>2913</Characters>
  <Lines>24</Lines>
  <Paragraphs>6</Paragraphs>
  <TotalTime>0</TotalTime>
  <ScaleCrop>false</ScaleCrop>
  <LinksUpToDate>false</LinksUpToDate>
  <CharactersWithSpaces>3418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istrator</cp:lastModifiedBy>
  <cp:revision>6</cp:revision>
  <dcterms:created xsi:type="dcterms:W3CDTF">2016-07-14T08:48:00Z</dcterms:created>
  <dcterms:modified xsi:type="dcterms:W3CDTF">2016-11-11T12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